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6E045" w14:textId="73CA70D5" w:rsidR="00790A31" w:rsidRPr="00BC711A" w:rsidRDefault="00790A31" w:rsidP="00790A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711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C711A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r w:rsidR="00353E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711A">
        <w:rPr>
          <w:rFonts w:ascii="Times New Roman" w:hAnsi="Times New Roman" w:cs="Times New Roman"/>
          <w:b/>
          <w:bCs/>
          <w:sz w:val="24"/>
          <w:szCs w:val="24"/>
        </w:rPr>
        <w:t>2. The 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40"/>
        <w:gridCol w:w="3471"/>
        <w:gridCol w:w="3385"/>
      </w:tblGrid>
      <w:tr w:rsidR="00790A31" w14:paraId="2E394D55" w14:textId="77777777" w:rsidTr="00790A31">
        <w:tc>
          <w:tcPr>
            <w:tcW w:w="1696" w:type="dxa"/>
          </w:tcPr>
          <w:p w14:paraId="437540C0" w14:textId="022D1E4E" w:rsidR="00790A31" w:rsidRPr="00790A31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A3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834" w:type="dxa"/>
          </w:tcPr>
          <w:p w14:paraId="0441D1F5" w14:textId="59CC69D5" w:rsidR="00790A31" w:rsidRPr="00790A31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A31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2766" w:type="dxa"/>
          </w:tcPr>
          <w:p w14:paraId="6C204D10" w14:textId="7BF8D882" w:rsidR="00790A31" w:rsidRPr="00790A31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A31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790A31" w14:paraId="1BEB4216" w14:textId="77777777" w:rsidTr="00790A31">
        <w:tc>
          <w:tcPr>
            <w:tcW w:w="1696" w:type="dxa"/>
          </w:tcPr>
          <w:p w14:paraId="67588CB8" w14:textId="064678A9" w:rsidR="00790A31" w:rsidRPr="002E2326" w:rsidRDefault="001B7F12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790A31" w:rsidRPr="002E2326">
              <w:rPr>
                <w:rFonts w:ascii="Times New Roman" w:hAnsi="Times New Roman" w:cs="Times New Roman"/>
                <w:szCs w:val="21"/>
              </w:rPr>
              <w:t>irc_0001367</w:t>
            </w:r>
          </w:p>
        </w:tc>
        <w:tc>
          <w:tcPr>
            <w:tcW w:w="3834" w:type="dxa"/>
          </w:tcPr>
          <w:p w14:paraId="4B1B5CB0" w14:textId="6BCFE6C9" w:rsidR="00790A31" w:rsidRPr="002E2326" w:rsidRDefault="009213BD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E2326">
              <w:rPr>
                <w:rFonts w:ascii="Times New Roman" w:hAnsi="Times New Roman" w:cs="Times New Roman"/>
                <w:szCs w:val="21"/>
              </w:rPr>
              <w:t>GGGTCTATCGTGCCGTTGA</w:t>
            </w:r>
          </w:p>
        </w:tc>
        <w:tc>
          <w:tcPr>
            <w:tcW w:w="2766" w:type="dxa"/>
          </w:tcPr>
          <w:p w14:paraId="73BFB0B7" w14:textId="45119342" w:rsidR="00790A31" w:rsidRPr="002E2326" w:rsidRDefault="009213BD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E2326">
              <w:rPr>
                <w:rFonts w:ascii="Times New Roman" w:hAnsi="Times New Roman" w:cs="Times New Roman"/>
                <w:szCs w:val="21"/>
              </w:rPr>
              <w:t>GACATCATTTCATTCCCAAGTA</w:t>
            </w:r>
          </w:p>
        </w:tc>
      </w:tr>
      <w:tr w:rsidR="00790A31" w14:paraId="421ABA93" w14:textId="77777777" w:rsidTr="00790A31">
        <w:tc>
          <w:tcPr>
            <w:tcW w:w="1696" w:type="dxa"/>
          </w:tcPr>
          <w:p w14:paraId="2B530529" w14:textId="6E41DAA9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E2326">
              <w:rPr>
                <w:rFonts w:ascii="Times New Roman" w:hAnsi="Times New Roman" w:cs="Times New Roman"/>
                <w:szCs w:val="21"/>
              </w:rPr>
              <w:t>iR-431-5p</w:t>
            </w:r>
          </w:p>
        </w:tc>
        <w:tc>
          <w:tcPr>
            <w:tcW w:w="3834" w:type="dxa"/>
          </w:tcPr>
          <w:p w14:paraId="2AF9AE18" w14:textId="3DFAFAEE" w:rsidR="00790A31" w:rsidRPr="002E2326" w:rsidRDefault="001B7F12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GTCTTGCAGGCCGT</w:t>
            </w:r>
          </w:p>
        </w:tc>
        <w:tc>
          <w:tcPr>
            <w:tcW w:w="2766" w:type="dxa"/>
          </w:tcPr>
          <w:p w14:paraId="47988B09" w14:textId="24F533F1" w:rsidR="00790A31" w:rsidRPr="002E2326" w:rsidRDefault="001B7F12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CAGTGCAGGGTCCGAGG</w:t>
            </w:r>
          </w:p>
        </w:tc>
      </w:tr>
      <w:tr w:rsidR="00933D2A" w14:paraId="4E273F20" w14:textId="77777777" w:rsidTr="00790A31">
        <w:tc>
          <w:tcPr>
            <w:tcW w:w="1696" w:type="dxa"/>
          </w:tcPr>
          <w:p w14:paraId="4E09E734" w14:textId="0835777B" w:rsidR="00933D2A" w:rsidRPr="002E2326" w:rsidRDefault="00933D2A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/>
                <w:szCs w:val="21"/>
              </w:rPr>
              <w:t>m</w:t>
            </w:r>
            <w:r w:rsidRPr="002E2326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2E2326">
              <w:rPr>
                <w:rFonts w:ascii="Times New Roman" w:hAnsi="Times New Roman" w:cs="Times New Roman"/>
                <w:szCs w:val="21"/>
              </w:rPr>
              <w:t>-510-5p</w:t>
            </w:r>
          </w:p>
        </w:tc>
        <w:tc>
          <w:tcPr>
            <w:tcW w:w="3834" w:type="dxa"/>
          </w:tcPr>
          <w:p w14:paraId="6CF78277" w14:textId="0548B1D2" w:rsidR="00933D2A" w:rsidRPr="002E2326" w:rsidRDefault="00711C2F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E2326">
              <w:rPr>
                <w:rFonts w:ascii="Times New Roman" w:hAnsi="Times New Roman" w:cs="Times New Roman"/>
                <w:szCs w:val="21"/>
              </w:rPr>
              <w:t>AGCTCAGGAGAGTGGCAATCA</w:t>
            </w:r>
          </w:p>
        </w:tc>
        <w:tc>
          <w:tcPr>
            <w:tcW w:w="2766" w:type="dxa"/>
          </w:tcPr>
          <w:p w14:paraId="6E55017E" w14:textId="1E77A9B4" w:rsidR="00933D2A" w:rsidRPr="002E2326" w:rsidRDefault="00711C2F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E2326">
              <w:rPr>
                <w:rFonts w:ascii="Times New Roman" w:hAnsi="Times New Roman" w:cs="Times New Roman"/>
                <w:szCs w:val="21"/>
              </w:rPr>
              <w:t>TGCAGGGTCCGAGGT</w:t>
            </w:r>
          </w:p>
        </w:tc>
      </w:tr>
      <w:tr w:rsidR="00790A31" w14:paraId="2F02C204" w14:textId="77777777" w:rsidTr="00790A31">
        <w:tc>
          <w:tcPr>
            <w:tcW w:w="1696" w:type="dxa"/>
          </w:tcPr>
          <w:p w14:paraId="34480C41" w14:textId="00713AAA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E2326">
              <w:rPr>
                <w:rFonts w:ascii="Times New Roman" w:hAnsi="Times New Roman" w:cs="Times New Roman"/>
                <w:szCs w:val="21"/>
              </w:rPr>
              <w:t>RXN3</w:t>
            </w:r>
          </w:p>
        </w:tc>
        <w:tc>
          <w:tcPr>
            <w:tcW w:w="3834" w:type="dxa"/>
          </w:tcPr>
          <w:p w14:paraId="4B0AF15B" w14:textId="09A9491B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E2326">
              <w:rPr>
                <w:rFonts w:ascii="Times New Roman" w:hAnsi="Times New Roman" w:cs="Times New Roman"/>
                <w:szCs w:val="21"/>
              </w:rPr>
              <w:t>CTGAGAACAACCCCAATA</w:t>
            </w:r>
          </w:p>
        </w:tc>
        <w:tc>
          <w:tcPr>
            <w:tcW w:w="2766" w:type="dxa"/>
          </w:tcPr>
          <w:p w14:paraId="7DD9FE6E" w14:textId="3E4935EA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E2326">
              <w:rPr>
                <w:rFonts w:ascii="Times New Roman" w:hAnsi="Times New Roman" w:cs="Times New Roman"/>
                <w:szCs w:val="21"/>
              </w:rPr>
              <w:t>TGCTGGCTGTAGAGCGATT</w:t>
            </w:r>
          </w:p>
        </w:tc>
      </w:tr>
      <w:tr w:rsidR="00790A31" w14:paraId="5DFE5A73" w14:textId="77777777" w:rsidTr="00790A31">
        <w:tc>
          <w:tcPr>
            <w:tcW w:w="1696" w:type="dxa"/>
          </w:tcPr>
          <w:p w14:paraId="17D9D744" w14:textId="7BF1E955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834" w:type="dxa"/>
          </w:tcPr>
          <w:p w14:paraId="1B240DF1" w14:textId="688E0B9F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/>
                <w:szCs w:val="21"/>
              </w:rPr>
              <w:t>CGTGACATTAAGGAGAAGCT</w:t>
            </w:r>
            <w:r w:rsidR="009323FD" w:rsidRPr="002E232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766" w:type="dxa"/>
          </w:tcPr>
          <w:p w14:paraId="51379FE8" w14:textId="3D721149" w:rsidR="00790A31" w:rsidRPr="002E2326" w:rsidRDefault="009323FD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/>
                <w:szCs w:val="21"/>
              </w:rPr>
              <w:t>CTAGAAGCATTTGCGGTGGAC</w:t>
            </w:r>
          </w:p>
        </w:tc>
      </w:tr>
      <w:tr w:rsidR="00790A31" w:rsidRPr="00790A31" w14:paraId="038A492C" w14:textId="77777777" w:rsidTr="00790A31">
        <w:trPr>
          <w:trHeight w:val="70"/>
        </w:trPr>
        <w:tc>
          <w:tcPr>
            <w:tcW w:w="1696" w:type="dxa"/>
          </w:tcPr>
          <w:p w14:paraId="01E0DF73" w14:textId="187FDAC8" w:rsidR="00790A31" w:rsidRPr="002E2326" w:rsidRDefault="00790A31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32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2E232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34" w:type="dxa"/>
          </w:tcPr>
          <w:p w14:paraId="2AE8E0F2" w14:textId="266A27A9" w:rsidR="00790A31" w:rsidRPr="002E2326" w:rsidRDefault="001B7F12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2766" w:type="dxa"/>
          </w:tcPr>
          <w:p w14:paraId="430A7729" w14:textId="482E7D46" w:rsidR="00790A31" w:rsidRPr="002E2326" w:rsidRDefault="001B7F12" w:rsidP="009E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ACGCTTCACGAATTTGCGT</w:t>
            </w:r>
          </w:p>
        </w:tc>
      </w:tr>
    </w:tbl>
    <w:p w14:paraId="50F0212C" w14:textId="77777777" w:rsidR="00740B5D" w:rsidRPr="00790A31" w:rsidRDefault="00740B5D">
      <w:pPr>
        <w:rPr>
          <w:rFonts w:ascii="Times New Roman" w:hAnsi="Times New Roman" w:cs="Times New Roman"/>
          <w:szCs w:val="21"/>
        </w:rPr>
      </w:pPr>
    </w:p>
    <w:sectPr w:rsidR="00740B5D" w:rsidRPr="00790A31" w:rsidSect="00D734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38383" w14:textId="77777777" w:rsidR="00501E60" w:rsidRDefault="00501E60" w:rsidP="00790A31">
      <w:r>
        <w:separator/>
      </w:r>
    </w:p>
  </w:endnote>
  <w:endnote w:type="continuationSeparator" w:id="0">
    <w:p w14:paraId="6D831DEE" w14:textId="77777777" w:rsidR="00501E60" w:rsidRDefault="00501E60" w:rsidP="0079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34688" w14:textId="77777777" w:rsidR="00D734E6" w:rsidRDefault="00D734E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3105567"/>
      <w:docPartObj>
        <w:docPartGallery w:val="Page Numbers (Bottom of Page)"/>
        <w:docPartUnique/>
      </w:docPartObj>
    </w:sdtPr>
    <w:sdtContent>
      <w:p w14:paraId="4E07E9EF" w14:textId="2656A96D" w:rsidR="00D734E6" w:rsidRDefault="00D734E6" w:rsidP="00D734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0342EB" w14:textId="77777777" w:rsidR="00D734E6" w:rsidRDefault="00D734E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4BF245" w14:textId="77777777" w:rsidR="00D734E6" w:rsidRDefault="00D734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81CD8" w14:textId="77777777" w:rsidR="00501E60" w:rsidRDefault="00501E60" w:rsidP="00790A31">
      <w:r>
        <w:separator/>
      </w:r>
    </w:p>
  </w:footnote>
  <w:footnote w:type="continuationSeparator" w:id="0">
    <w:p w14:paraId="408B654D" w14:textId="77777777" w:rsidR="00501E60" w:rsidRDefault="00501E60" w:rsidP="00790A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DC0E52" w14:textId="77777777" w:rsidR="00D734E6" w:rsidRDefault="00D734E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4A401" w14:textId="77777777" w:rsidR="00D734E6" w:rsidRDefault="00D734E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BF4C3" w14:textId="77777777" w:rsidR="00D734E6" w:rsidRDefault="00D734E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70"/>
    <w:rsid w:val="00184EF6"/>
    <w:rsid w:val="001B7F12"/>
    <w:rsid w:val="00252350"/>
    <w:rsid w:val="00256F6B"/>
    <w:rsid w:val="0026690E"/>
    <w:rsid w:val="002E2326"/>
    <w:rsid w:val="00353EBC"/>
    <w:rsid w:val="00354770"/>
    <w:rsid w:val="00501E60"/>
    <w:rsid w:val="00514FEB"/>
    <w:rsid w:val="005870E9"/>
    <w:rsid w:val="00711C2F"/>
    <w:rsid w:val="00740B5D"/>
    <w:rsid w:val="00790A31"/>
    <w:rsid w:val="009213BD"/>
    <w:rsid w:val="009323FD"/>
    <w:rsid w:val="00933D2A"/>
    <w:rsid w:val="009E07E8"/>
    <w:rsid w:val="00AF61B1"/>
    <w:rsid w:val="00B34621"/>
    <w:rsid w:val="00D734E6"/>
    <w:rsid w:val="00E72351"/>
    <w:rsid w:val="00FC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5D853"/>
  <w15:chartTrackingRefBased/>
  <w15:docId w15:val="{93D5A83A-BEEA-4DD0-851E-5983D2A9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A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A31"/>
    <w:rPr>
      <w:sz w:val="18"/>
      <w:szCs w:val="18"/>
    </w:rPr>
  </w:style>
  <w:style w:type="table" w:styleId="a7">
    <w:name w:val="Table Grid"/>
    <w:basedOn w:val="a1"/>
    <w:uiPriority w:val="39"/>
    <w:rsid w:val="00790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73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亮</dc:creator>
  <cp:keywords/>
  <dc:description/>
  <cp:lastModifiedBy>刘 亮</cp:lastModifiedBy>
  <cp:revision>25</cp:revision>
  <dcterms:created xsi:type="dcterms:W3CDTF">2020-07-22T07:20:00Z</dcterms:created>
  <dcterms:modified xsi:type="dcterms:W3CDTF">2021-01-30T04:00:00Z</dcterms:modified>
</cp:coreProperties>
</file>